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73A0B" w14:textId="77777777" w:rsidR="002C3A90" w:rsidRDefault="002C3A90" w:rsidP="00915B03">
      <w:pPr>
        <w:spacing w:line="36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</w:p>
    <w:p w14:paraId="527C8B26" w14:textId="1EB71E04" w:rsidR="00915B03" w:rsidRDefault="00915B03" w:rsidP="00915B03">
      <w:pPr>
        <w:spacing w:line="36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/>
          <w:b/>
          <w:bCs/>
          <w:color w:val="231F20"/>
          <w:sz w:val="24"/>
          <w:szCs w:val="24"/>
        </w:rPr>
        <w:t>Data Supplement</w:t>
      </w:r>
    </w:p>
    <w:p w14:paraId="0EF3198F" w14:textId="77777777" w:rsidR="00915B03" w:rsidRDefault="00915B03" w:rsidP="00915B03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I Baseline Characteristics of Different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Tirofiban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Groups in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Population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1859"/>
        <w:gridCol w:w="1829"/>
        <w:gridCol w:w="1785"/>
        <w:gridCol w:w="2084"/>
        <w:gridCol w:w="1905"/>
        <w:gridCol w:w="827"/>
      </w:tblGrid>
      <w:tr w:rsidR="00915B03" w14:paraId="04734FF7" w14:textId="77777777" w:rsidTr="00915B03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2833E1" w14:textId="77777777" w:rsidR="00915B03" w:rsidRDefault="00915B03">
            <w:pPr>
              <w:spacing w:line="360" w:lineRule="auto"/>
              <w:jc w:val="left"/>
              <w:rPr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5B09A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n-tirofiban 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ascii="Times New Roman" w:hAnsi="Times New Roman"/>
                <w:color w:val="000000"/>
              </w:rPr>
              <w:t>= 3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8EB12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A-tirofiban (n = 3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FCCD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V-tirofiban (n = 3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1FE2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IA+IV)-tirofiban (n = 3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0F811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andardized difference,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863A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915B03" w14:paraId="6F4F77BB" w14:textId="77777777" w:rsidTr="00915B03">
        <w:trPr>
          <w:jc w:val="center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F71D9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aseline characteristics</w:t>
            </w:r>
          </w:p>
        </w:tc>
      </w:tr>
      <w:tr w:rsidR="00915B03" w14:paraId="73B69B4B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4255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AB6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067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466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577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DC3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63C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6</w:t>
            </w:r>
          </w:p>
        </w:tc>
      </w:tr>
      <w:tr w:rsidR="00915B03" w14:paraId="530D289B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8029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, y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7EB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(52.5-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C3F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(54.5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DA7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(51.5-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954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5(55.0-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6A3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590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2</w:t>
            </w:r>
          </w:p>
        </w:tc>
      </w:tr>
      <w:tr w:rsidR="00915B03" w14:paraId="4ACAC0FB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96D4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18A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D67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B9F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588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</w:rPr>
              <w:t>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DDD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DCF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7</w:t>
            </w:r>
          </w:p>
        </w:tc>
      </w:tr>
      <w:tr w:rsidR="00915B03" w14:paraId="3C5011E1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A4CAD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6D7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B8F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895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C65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1B56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9E5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40</w:t>
            </w:r>
          </w:p>
        </w:tc>
      </w:tr>
      <w:tr w:rsidR="00915B03" w14:paraId="2B375A5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B223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erlipidemia, n (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DAE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C93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92D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BCA4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B18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4B1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4</w:t>
            </w:r>
          </w:p>
        </w:tc>
      </w:tr>
      <w:tr w:rsidR="00915B03" w14:paraId="4C82F46E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7D11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ronary heart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AC0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3A8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E01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17F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9174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0A6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915B03" w14:paraId="4506CFDA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7EAF7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rial fibril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D8C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217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3C7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272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4C40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327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8</w:t>
            </w:r>
          </w:p>
        </w:tc>
      </w:tr>
      <w:tr w:rsidR="00915B03" w14:paraId="0F200FB1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0C91F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or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657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000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4A0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FD2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880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745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2</w:t>
            </w:r>
          </w:p>
        </w:tc>
      </w:tr>
      <w:tr w:rsidR="00915B03" w14:paraId="25ACAE36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A3EF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moking hist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EF3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510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B9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28C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F60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D93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15B03" w14:paraId="2A0415E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182B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ver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1F8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873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3F5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AC9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(38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21B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D21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8</w:t>
            </w:r>
          </w:p>
        </w:tc>
      </w:tr>
      <w:tr w:rsidR="00915B03" w14:paraId="19284447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F176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39D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142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C782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7BC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AA86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C9D9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</w:tr>
      <w:tr w:rsidR="00915B03" w14:paraId="5D90E032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2558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vious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7AB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490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628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097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0366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479A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</w:tr>
      <w:tr w:rsidR="00915B03" w14:paraId="05B9BCA5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C4AB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BP, mmHg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9A2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0(130.5-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AA2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(130-1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8DE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.5(138.5-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1BE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.5(134.5-1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351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AA7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5</w:t>
            </w:r>
          </w:p>
        </w:tc>
      </w:tr>
      <w:tr w:rsidR="00915B03" w14:paraId="7CD40BDD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C8B4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dmission NIHSS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752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11-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829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(9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5C2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9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3B3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12.5-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EBD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836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5</w:t>
            </w:r>
          </w:p>
        </w:tc>
      </w:tr>
      <w:tr w:rsidR="00915B03" w14:paraId="550D2F4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0A61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dmission ASPECTS ,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171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7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82F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8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5733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(7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8F8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(7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B8C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9E96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5</w:t>
            </w:r>
          </w:p>
        </w:tc>
      </w:tr>
      <w:tr w:rsidR="00915B03" w14:paraId="498114BC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819D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Anterior 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5C4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979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513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0D3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D29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B0C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7</w:t>
            </w:r>
          </w:p>
        </w:tc>
      </w:tr>
      <w:tr w:rsidR="00915B03" w14:paraId="74946B03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5FB6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erior 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CD2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BA0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006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913D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6D0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7F0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7</w:t>
            </w:r>
          </w:p>
        </w:tc>
      </w:tr>
      <w:tr w:rsidR="00915B03" w14:paraId="5B803C6D" w14:textId="77777777" w:rsidTr="00915B03">
        <w:trPr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3DC2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cclusion sites</w:t>
            </w:r>
          </w:p>
        </w:tc>
      </w:tr>
      <w:tr w:rsidR="00915B03" w14:paraId="3C39C3C2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B12AA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E14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E1E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C3A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718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00B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461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5</w:t>
            </w:r>
          </w:p>
        </w:tc>
      </w:tr>
      <w:tr w:rsidR="00915B03" w14:paraId="23F1B0D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AB31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35B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83A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72E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760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(61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1B1F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396C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</w:tr>
      <w:tr w:rsidR="00915B03" w14:paraId="11744B88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E778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49A2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561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38F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7E0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(2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A96A7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62C8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</w:tr>
      <w:tr w:rsidR="00915B03" w14:paraId="5D4A314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4EB7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ther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7FB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B8D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D10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ABB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8CAF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0EA8" w14:textId="77777777" w:rsidR="00915B03" w:rsidRDefault="00915B03">
            <w:pPr>
              <w:widowControl/>
              <w:jc w:val="left"/>
              <w:rPr>
                <w:color w:val="000000"/>
                <w:sz w:val="21"/>
              </w:rPr>
            </w:pPr>
          </w:p>
        </w:tc>
      </w:tr>
      <w:tr w:rsidR="00915B03" w14:paraId="022083F7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04583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andem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5D3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3B1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8852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024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307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460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5</w:t>
            </w:r>
          </w:p>
        </w:tc>
      </w:tr>
      <w:tr w:rsidR="00915B03" w14:paraId="0401142A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5327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TD time, median (IQR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D06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1.5(78.5-4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794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0.5(123.5-3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505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7.5(113-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FDD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2.5(157.5-3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960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F5C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12</w:t>
            </w:r>
          </w:p>
        </w:tc>
      </w:tr>
      <w:tr w:rsidR="00915B03" w14:paraId="4473F4AB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315A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TP time, median (IQR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15F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(69-1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8C7D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0.5(75-2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BA3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.5(65.5-1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409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(78-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2AC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28C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9</w:t>
            </w:r>
          </w:p>
        </w:tc>
      </w:tr>
      <w:tr w:rsidR="00915B03" w14:paraId="2991EF0C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1B90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TR time, median (IQR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3C2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.5(65-1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748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.5(78-1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FAE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.5(69.5-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D2B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.5(48-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FCB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D05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0</w:t>
            </w:r>
          </w:p>
        </w:tc>
      </w:tr>
      <w:tr w:rsidR="00915B03" w14:paraId="6BF96A6E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729A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TR time, median (IQR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769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8(370.5-5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F68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1(436-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DFC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2(302.5-6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BDD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1.5(359-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9D7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140A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55</w:t>
            </w:r>
          </w:p>
        </w:tc>
      </w:tr>
      <w:tr w:rsidR="00915B03" w14:paraId="302FB9E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E729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TP time, median (IQR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EAA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4.5(230-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216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5(279.5-5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D42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4(216.5-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6EC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2.5(265-4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BD7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004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2</w:t>
            </w:r>
          </w:p>
        </w:tc>
      </w:tr>
      <w:tr w:rsidR="00915B03" w14:paraId="1CFD2CC4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998C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eral anesthes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5B2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322C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72A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5CC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693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58FD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2</w:t>
            </w:r>
          </w:p>
        </w:tc>
      </w:tr>
      <w:tr w:rsidR="00915B03" w14:paraId="75C82596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0B15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or use of antiplatelet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5011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AEB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6B4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EB0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D41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0BF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5</w:t>
            </w:r>
          </w:p>
        </w:tc>
      </w:tr>
      <w:tr w:rsidR="00915B03" w14:paraId="0C4D1497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D0A6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or use of 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2C2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72D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A0A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453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4D4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B2F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88</w:t>
            </w:r>
          </w:p>
        </w:tc>
      </w:tr>
      <w:tr w:rsidR="00915B03" w14:paraId="274576A1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8A53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or IV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3EB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8F0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075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8D1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883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9BB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85</w:t>
            </w:r>
          </w:p>
        </w:tc>
      </w:tr>
      <w:tr w:rsidR="00915B03" w14:paraId="16FA70FD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D7BB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par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4E13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11BB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939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BFC5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D38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673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1</w:t>
            </w:r>
          </w:p>
        </w:tc>
      </w:tr>
      <w:tr w:rsidR="00915B03" w14:paraId="65672EC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62BE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A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DBC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497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605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2CB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425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CF3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2</w:t>
            </w:r>
          </w:p>
        </w:tc>
      </w:tr>
      <w:tr w:rsidR="00915B03" w14:paraId="76B1F7C4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628D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ent retriever as first-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69D2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CA8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12A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7AE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2C7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589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6</w:t>
            </w:r>
          </w:p>
        </w:tc>
      </w:tr>
      <w:tr w:rsidR="00915B03" w14:paraId="34EFE6A0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02A8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rect aspiration as first-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A29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B0E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B832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A60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9CA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B14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4</w:t>
            </w:r>
          </w:p>
        </w:tc>
      </w:tr>
      <w:tr w:rsidR="00915B03" w14:paraId="4DAF726B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640F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rect aspiration+ stent retriever as 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9A4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A3E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D14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A84C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3A74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D7A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16</w:t>
            </w:r>
          </w:p>
        </w:tc>
      </w:tr>
      <w:tr w:rsidR="00915B03" w14:paraId="27C8F613" w14:textId="77777777" w:rsidTr="00915B0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54ECE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cue balloon/stenting angioplas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D302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DBAB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(3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50B0D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9CB79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5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CF2F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14A3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3</w:t>
            </w:r>
          </w:p>
        </w:tc>
      </w:tr>
    </w:tbl>
    <w:p w14:paraId="6395056D" w14:textId="77777777" w:rsidR="00915B03" w:rsidRDefault="00915B03" w:rsidP="00915B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/>
          <w:sz w:val="24"/>
          <w:szCs w:val="24"/>
        </w:rPr>
        <w:t>IA, intra-arterial; IV, intravenous; SBP, systolic blood pressure; IQR, interquartile range; NIHSS, National Institutes of Health Stroke Scale; ASPECTS, Alberta Stroke Program Early CT Score; ICA, internal carotid artery; M1, middle cerebral artery M1 segment; VBA, Vertebrobasilar artery; OTD, onset-to-door; DTP, door to-puncture; PTR, puncture-to-recanalization; OTR, onset-to-recanalization; OTP, onset-to-puncture; IVT, intravenous thrombolysis; IAT, intra-arterial thrombolysis.</w:t>
      </w:r>
    </w:p>
    <w:p w14:paraId="66FE0E39" w14:textId="77777777" w:rsidR="00915B03" w:rsidRDefault="00915B03" w:rsidP="00915B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℥ Other including middle cerebral artery M2 segment, anterior cerebral artery A1/A2 segments and posterior cerebral artery P1 segment.</w:t>
      </w:r>
    </w:p>
    <w:p w14:paraId="3B748290" w14:textId="77777777" w:rsidR="00915B03" w:rsidRDefault="00915B03" w:rsidP="00915B0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7FC1B0B1" w14:textId="77777777" w:rsidR="00915B03" w:rsidRDefault="00915B03" w:rsidP="00915B0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4A46319" w14:textId="77777777" w:rsidR="00915B03" w:rsidRDefault="00915B03" w:rsidP="00915B03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II Outcomes of Different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Tirofiban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Groups in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Population</w:t>
      </w:r>
    </w:p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28"/>
        <w:gridCol w:w="2027"/>
        <w:gridCol w:w="1893"/>
        <w:gridCol w:w="1892"/>
        <w:gridCol w:w="2403"/>
        <w:gridCol w:w="833"/>
      </w:tblGrid>
      <w:tr w:rsidR="00915B03" w14:paraId="41E570A4" w14:textId="77777777" w:rsidTr="00915B03">
        <w:trPr>
          <w:jc w:val="center"/>
        </w:trPr>
        <w:tc>
          <w:tcPr>
            <w:tcW w:w="1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7A8607" w14:textId="77777777" w:rsidR="00915B03" w:rsidRDefault="00915B03">
            <w:pPr>
              <w:spacing w:line="360" w:lineRule="auto"/>
              <w:jc w:val="left"/>
              <w:rPr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t>Variables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74B37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n-tirofiban 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ascii="Times New Roman" w:hAnsi="Times New Roman"/>
                <w:color w:val="000000"/>
              </w:rPr>
              <w:t>= 36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62FC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A-tirofiban (n = 36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2D02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V-tirofiban (n = 36)</w:t>
            </w:r>
          </w:p>
        </w:tc>
        <w:tc>
          <w:tcPr>
            <w:tcW w:w="9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69897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IA+IV)- tirofiban (n = 36)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CAA33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915B03" w14:paraId="61D63532" w14:textId="77777777" w:rsidTr="00915B03">
        <w:trPr>
          <w:jc w:val="center"/>
        </w:trPr>
        <w:tc>
          <w:tcPr>
            <w:tcW w:w="15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F2BBB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R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at 90 d, median (IQR)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DD6AD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0-4)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8A60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(1-5)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53D6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0-4)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20F8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0.5-4)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AB03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6</w:t>
            </w:r>
          </w:p>
        </w:tc>
      </w:tr>
      <w:tr w:rsidR="00915B03" w14:paraId="226BD7BB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A07E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R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0–1 at 90 d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001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(61.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C8E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(30.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14B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(47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741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41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83D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1</w:t>
            </w:r>
          </w:p>
        </w:tc>
      </w:tr>
      <w:tr w:rsidR="00915B03" w14:paraId="2C435585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F2FC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R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0–2 at 90 d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95D0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(63.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9BB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(30.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3C6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35F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(41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580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0</w:t>
            </w:r>
          </w:p>
        </w:tc>
      </w:tr>
      <w:tr w:rsidR="00915B03" w14:paraId="3468C42F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99A6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R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0–3 at 90 d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2FF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(69.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45E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(50.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EF6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(61.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5AF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D56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0</w:t>
            </w:r>
          </w:p>
        </w:tc>
      </w:tr>
      <w:tr w:rsidR="00915B03" w14:paraId="1CB2B283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0AE7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ange in NIHSS score at 24 h, median (IQR) 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E12D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(-7 to -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850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(-6 to 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F24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(-8 to -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79B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(-9 to -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152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2</w:t>
            </w:r>
          </w:p>
        </w:tc>
      </w:tr>
      <w:tr w:rsidR="00915B03" w14:paraId="511AB948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1A6B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ange in NIHSS score at 7 d, median (IQR)</w:t>
            </w:r>
            <w:r>
              <w:rPr>
                <w:rFonts w:ascii="Segoe UI Symbol" w:eastAsia="Times New Roman" w:hAnsi="Segoe UI Symbol"/>
                <w:color w:val="000000"/>
                <w:vertAlign w:val="superscript"/>
              </w:rPr>
              <w:t>❡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31A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(-11 to -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585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(-9 to -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D8F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7(-11.5 to -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7443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7(-12 to -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F89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99</w:t>
            </w:r>
          </w:p>
        </w:tc>
      </w:tr>
      <w:tr w:rsidR="00915B03" w14:paraId="0FEC0369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E5BD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mplete recanalization 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42A5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818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(50.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F30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(52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5149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(58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8B2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2</w:t>
            </w:r>
          </w:p>
        </w:tc>
      </w:tr>
      <w:tr w:rsidR="00915B03" w14:paraId="69EC6803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8040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ccessful recanalization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FE6E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(94.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47A16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(83.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535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(86.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1709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(91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735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1</w:t>
            </w:r>
          </w:p>
        </w:tc>
      </w:tr>
      <w:tr w:rsidR="00915B03" w14:paraId="0ADE0E5E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21F8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ss number of thrombectomy, median (IQR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E9A2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1-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DAAB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(1-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178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1-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893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1-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9711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4</w:t>
            </w:r>
          </w:p>
        </w:tc>
      </w:tr>
      <w:tr w:rsidR="00915B03" w14:paraId="44DCDE75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DF8E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ymptomatic ICH within 24 h n (%)</w:t>
            </w:r>
            <w:r>
              <w:rPr>
                <w:rFonts w:ascii="Times New Roman" w:eastAsia="Malgun Gothic" w:hAnsi="Times New Roman"/>
                <w:color w:val="000000"/>
                <w:vertAlign w:val="superscript"/>
              </w:rPr>
              <w:t>⁈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EEE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D79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(2.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498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68F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396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2</w:t>
            </w:r>
          </w:p>
        </w:tc>
      </w:tr>
      <w:tr w:rsidR="00915B03" w14:paraId="7E6AE12D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0C63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y ICH within 24 h, n (%)</w:t>
            </w:r>
            <w:r>
              <w:rPr>
                <w:rFonts w:ascii="Times New Roman" w:eastAsia="Malgun Gothic" w:hAnsi="Times New Roman"/>
                <w:color w:val="000000"/>
                <w:vertAlign w:val="superscript"/>
              </w:rPr>
              <w:t>⁇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22A8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(16.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681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(27.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104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(16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F477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96B6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7</w:t>
            </w:r>
          </w:p>
        </w:tc>
      </w:tr>
      <w:tr w:rsidR="00915B03" w14:paraId="61FD74ED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7E78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ath within 90 d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BD0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890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(13.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D90C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(8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579B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C2A0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5</w:t>
            </w:r>
          </w:p>
        </w:tc>
      </w:tr>
      <w:tr w:rsidR="00915B03" w14:paraId="111E0BAF" w14:textId="77777777" w:rsidTr="00915B03">
        <w:trPr>
          <w:jc w:val="center"/>
        </w:trPr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7B8B27" w14:textId="77777777" w:rsidR="00915B03" w:rsidRDefault="00915B0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raprocedural embolization, n (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9635F4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A0A2DD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4CE3A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(0.0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86E05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(5.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61A5AF" w14:textId="77777777" w:rsidR="00915B03" w:rsidRDefault="00915B0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49</w:t>
            </w:r>
          </w:p>
        </w:tc>
      </w:tr>
    </w:tbl>
    <w:p w14:paraId="48B2FBA3" w14:textId="77777777" w:rsidR="00915B03" w:rsidRDefault="00915B03" w:rsidP="00915B0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/>
          <w:sz w:val="24"/>
          <w:szCs w:val="24"/>
        </w:rPr>
        <w:t xml:space="preserve">IA, intra-arterial; IV, intravenous;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R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modified Rankin Scale; IQR, interquartile range; NIHSS, National Institutes of Health Stroke Scale; ICH intracranial hemorrhage.</w:t>
      </w:r>
    </w:p>
    <w:p w14:paraId="156C657F" w14:textId="77777777" w:rsidR="00915B03" w:rsidRDefault="00915B03" w:rsidP="00915B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℔ 8 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; </w:t>
      </w:r>
      <w:r>
        <w:rPr>
          <w:rFonts w:ascii="Segoe UI Symbol" w:hAnsi="Segoe UI Symbol"/>
          <w:color w:val="000000"/>
          <w:sz w:val="24"/>
          <w:szCs w:val="24"/>
        </w:rPr>
        <w:t>❡</w:t>
      </w:r>
      <w:r>
        <w:rPr>
          <w:rFonts w:ascii="Times New Roman" w:hAnsi="Times New Roman"/>
          <w:color w:val="000000"/>
          <w:sz w:val="24"/>
          <w:szCs w:val="24"/>
        </w:rPr>
        <w:t xml:space="preserve"> 11 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; </w:t>
      </w:r>
      <w:r>
        <w:rPr>
          <w:rFonts w:ascii="Times New Roman" w:eastAsia="Malgun Gothic" w:hAnsi="Times New Roman"/>
          <w:color w:val="000000"/>
          <w:sz w:val="24"/>
          <w:szCs w:val="24"/>
        </w:rPr>
        <w:t>⁇</w:t>
      </w:r>
      <w:r>
        <w:rPr>
          <w:rFonts w:ascii="Times New Roman" w:hAnsi="Times New Roman"/>
          <w:color w:val="000000"/>
          <w:sz w:val="24"/>
          <w:szCs w:val="24"/>
        </w:rPr>
        <w:t xml:space="preserve"> 1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; </w:t>
      </w:r>
      <w:r>
        <w:rPr>
          <w:rFonts w:ascii="Times New Roman" w:eastAsia="Malgun Gothic" w:hAnsi="Times New Roman"/>
          <w:color w:val="000000"/>
          <w:sz w:val="24"/>
          <w:szCs w:val="24"/>
        </w:rPr>
        <w:t>⁈</w:t>
      </w:r>
      <w:r>
        <w:rPr>
          <w:rFonts w:ascii="Times New Roman" w:hAnsi="Times New Roman"/>
          <w:color w:val="000000"/>
          <w:sz w:val="24"/>
          <w:szCs w:val="24"/>
        </w:rPr>
        <w:t xml:space="preserve"> 1 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.</w:t>
      </w:r>
    </w:p>
    <w:p w14:paraId="7A7E8556" w14:textId="77777777" w:rsidR="00915B03" w:rsidRDefault="00915B03" w:rsidP="00915B03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color w:val="231F20"/>
          <w:sz w:val="24"/>
          <w:szCs w:val="24"/>
        </w:rPr>
        <w:t xml:space="preserve"> </w:t>
      </w:r>
    </w:p>
    <w:p w14:paraId="62CE2A07" w14:textId="77777777" w:rsidR="00915B03" w:rsidRDefault="00915B03" w:rsidP="00915B03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III </w:t>
      </w:r>
    </w:p>
    <w:p w14:paraId="1A2F3D11" w14:textId="77777777" w:rsidR="00915B03" w:rsidRDefault="00915B03" w:rsidP="00915B03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Common OR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or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OR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of Safety and Efficacy Outcome </w:t>
      </w:r>
      <w:r>
        <w:rPr>
          <w:rFonts w:ascii="Times New Roman" w:hAnsi="Times New Roman"/>
          <w:b/>
          <w:bCs/>
          <w:color w:val="141413"/>
          <w:sz w:val="24"/>
          <w:szCs w:val="24"/>
        </w:rPr>
        <w:t xml:space="preserve">According to Different Regimen of </w:t>
      </w:r>
      <w:proofErr w:type="spellStart"/>
      <w:r>
        <w:rPr>
          <w:rFonts w:ascii="Times New Roman" w:hAnsi="Times New Roman"/>
          <w:b/>
          <w:bCs/>
          <w:color w:val="141413"/>
          <w:sz w:val="24"/>
          <w:szCs w:val="24"/>
        </w:rPr>
        <w:t>Tirofiban</w:t>
      </w:r>
      <w:proofErr w:type="spellEnd"/>
      <w:r>
        <w:rPr>
          <w:rFonts w:ascii="Times New Roman" w:hAnsi="Times New Roman"/>
          <w:b/>
          <w:bCs/>
          <w:color w:val="141413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b/>
          <w:bCs/>
          <w:color w:val="141413"/>
          <w:sz w:val="24"/>
          <w:szCs w:val="24"/>
        </w:rPr>
        <w:t>Postmatched</w:t>
      </w:r>
      <w:proofErr w:type="spellEnd"/>
      <w:r>
        <w:rPr>
          <w:rFonts w:ascii="Times New Roman" w:hAnsi="Times New Roman"/>
          <w:b/>
          <w:bCs/>
          <w:color w:val="141413"/>
          <w:sz w:val="24"/>
          <w:szCs w:val="24"/>
        </w:rPr>
        <w:t xml:space="preserve"> Population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91"/>
        <w:gridCol w:w="1876"/>
        <w:gridCol w:w="1067"/>
        <w:gridCol w:w="1876"/>
        <w:gridCol w:w="967"/>
        <w:gridCol w:w="2145"/>
        <w:gridCol w:w="1054"/>
      </w:tblGrid>
      <w:tr w:rsidR="00915B03" w14:paraId="1F8871E9" w14:textId="77777777" w:rsidTr="00915B03">
        <w:tc>
          <w:tcPr>
            <w:tcW w:w="159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66595" w14:textId="77777777" w:rsidR="00915B03" w:rsidRDefault="00915B03">
            <w:pPr>
              <w:spacing w:line="360" w:lineRule="auto"/>
              <w:ind w:firstLineChars="50" w:firstLine="100"/>
              <w:jc w:val="left"/>
              <w:rPr>
                <w:rFonts w:eastAsia="SimSun"/>
                <w:color w:val="231F20"/>
                <w:sz w:val="21"/>
              </w:rPr>
            </w:pPr>
            <w:r>
              <w:rPr>
                <w:rFonts w:ascii="Times New Roman" w:eastAsia="SimSun" w:hAnsi="Times New Roman"/>
                <w:color w:val="231F20"/>
              </w:rPr>
              <w:t>Outcomes Variables</w:t>
            </w:r>
          </w:p>
        </w:tc>
        <w:tc>
          <w:tcPr>
            <w:tcW w:w="111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B3C5A5" w14:textId="77777777" w:rsidR="00915B03" w:rsidRDefault="00915B03">
            <w:pPr>
              <w:spacing w:line="360" w:lineRule="auto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IA-tirofiban vs non-tirofiban</w:t>
            </w:r>
          </w:p>
        </w:tc>
        <w:tc>
          <w:tcPr>
            <w:tcW w:w="10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20D7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IV-tirofiban vs non-tirofiban</w:t>
            </w:r>
          </w:p>
        </w:tc>
        <w:tc>
          <w:tcPr>
            <w:tcW w:w="12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BBE68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(IA+IV)- tirofiban vs non-tirofiban</w:t>
            </w:r>
          </w:p>
        </w:tc>
      </w:tr>
      <w:tr w:rsidR="002C3A90" w14:paraId="134381DA" w14:textId="77777777" w:rsidTr="00915B03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6C472" w14:textId="77777777" w:rsidR="00915B03" w:rsidRDefault="00915B03">
            <w:pPr>
              <w:widowControl/>
              <w:jc w:val="left"/>
              <w:rPr>
                <w:rFonts w:eastAsia="SimSun"/>
                <w:color w:val="231F20"/>
                <w:sz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2B2A38" w14:textId="77777777" w:rsidR="00915B03" w:rsidRDefault="00915B03">
            <w:pPr>
              <w:spacing w:line="360" w:lineRule="auto"/>
              <w:rPr>
                <w:rFonts w:eastAsia="SimSun"/>
              </w:rPr>
            </w:pPr>
            <w:r>
              <w:rPr>
                <w:rFonts w:ascii="Times New Roman" w:eastAsia="SimSun" w:hAnsi="Times New Roman"/>
                <w:color w:val="231F20"/>
              </w:rPr>
              <w:t>Effect size, (95%CI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FF9A42" w14:textId="77777777" w:rsidR="00915B03" w:rsidRDefault="00915B03">
            <w:pPr>
              <w:spacing w:line="360" w:lineRule="auto"/>
              <w:ind w:firstLineChars="100" w:firstLine="200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P-value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CDAFBD" w14:textId="77777777" w:rsidR="00915B03" w:rsidRDefault="00915B03">
            <w:pPr>
              <w:spacing w:line="360" w:lineRule="auto"/>
              <w:rPr>
                <w:rFonts w:eastAsia="SimSun"/>
              </w:rPr>
            </w:pPr>
            <w:r>
              <w:rPr>
                <w:rFonts w:ascii="Times New Roman" w:eastAsia="SimSun" w:hAnsi="Times New Roman"/>
                <w:color w:val="231F20"/>
              </w:rPr>
              <w:t>Effect size, (95%CI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BD6B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P-valu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C97B29" w14:textId="77777777" w:rsidR="00915B03" w:rsidRDefault="00915B03">
            <w:pPr>
              <w:spacing w:line="360" w:lineRule="auto"/>
              <w:ind w:firstLineChars="50" w:firstLine="100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Effect size, (95%CI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86825A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P-value</w:t>
            </w:r>
          </w:p>
        </w:tc>
      </w:tr>
      <w:tr w:rsidR="002C3A90" w14:paraId="3CFD5236" w14:textId="77777777" w:rsidTr="00915B03">
        <w:tc>
          <w:tcPr>
            <w:tcW w:w="15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942CB" w14:textId="77777777" w:rsidR="00915B03" w:rsidRDefault="00915B03">
            <w:pPr>
              <w:spacing w:line="360" w:lineRule="auto"/>
              <w:ind w:firstLineChars="50" w:firstLine="100"/>
              <w:jc w:val="left"/>
              <w:rPr>
                <w:rFonts w:eastAsia="SimSun"/>
                <w:color w:val="231F20"/>
              </w:rPr>
            </w:pPr>
            <w:proofErr w:type="spellStart"/>
            <w:r>
              <w:rPr>
                <w:rFonts w:ascii="Times New Roman" w:eastAsia="SimSun" w:hAnsi="Times New Roman"/>
                <w:color w:val="231F20"/>
              </w:rPr>
              <w:t>mRS</w:t>
            </w:r>
            <w:proofErr w:type="spellEnd"/>
            <w:r>
              <w:rPr>
                <w:rFonts w:ascii="Times New Roman" w:eastAsia="SimSun" w:hAnsi="Times New Roman"/>
                <w:color w:val="231F20"/>
              </w:rPr>
              <w:t xml:space="preserve"> at 90 d, median (IQR)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41ADE" w14:textId="77777777" w:rsidR="00915B03" w:rsidRPr="00B361B9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 w:themeColor="text1"/>
              </w:rPr>
            </w:pPr>
            <w:r w:rsidRPr="00B361B9">
              <w:rPr>
                <w:rFonts w:ascii="Times New Roman" w:eastAsia="SimSun" w:hAnsi="Times New Roman"/>
                <w:color w:val="000000" w:themeColor="text1"/>
              </w:rPr>
              <w:t>0.41(0.18-0.94)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7AE8A" w14:textId="77777777" w:rsidR="00915B03" w:rsidRPr="00B361B9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 w:themeColor="text1"/>
              </w:rPr>
            </w:pPr>
            <w:r w:rsidRPr="00B361B9">
              <w:rPr>
                <w:rFonts w:ascii="Times New Roman" w:eastAsia="SimSun" w:hAnsi="Times New Roman"/>
                <w:color w:val="000000" w:themeColor="text1"/>
              </w:rPr>
              <w:t>0.036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F8939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85(0.37-1.95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0262C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96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55759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2(0.23-1.20)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94EAB8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124</w:t>
            </w:r>
          </w:p>
        </w:tc>
      </w:tr>
      <w:tr w:rsidR="002C3A90" w14:paraId="20C2ED4F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B263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proofErr w:type="spellStart"/>
            <w:r>
              <w:rPr>
                <w:rFonts w:ascii="Times New Roman" w:eastAsia="SimSun" w:hAnsi="Times New Roman"/>
                <w:color w:val="231F20"/>
              </w:rPr>
              <w:t>mRS</w:t>
            </w:r>
            <w:proofErr w:type="spellEnd"/>
            <w:r>
              <w:rPr>
                <w:rFonts w:ascii="Times New Roman" w:eastAsia="SimSun" w:hAnsi="Times New Roman"/>
                <w:color w:val="231F20"/>
              </w:rPr>
              <w:t xml:space="preserve"> 0–1 at 90 d,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78D4" w14:textId="77777777" w:rsidR="00915B03" w:rsidRPr="00B361B9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 w:themeColor="text1"/>
              </w:rPr>
            </w:pPr>
            <w:r w:rsidRPr="00B361B9">
              <w:rPr>
                <w:rFonts w:ascii="Times New Roman" w:eastAsia="SimSun" w:hAnsi="Times New Roman"/>
                <w:color w:val="000000" w:themeColor="text1"/>
              </w:rPr>
              <w:t>0.28(0.11-0.7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0FF8" w14:textId="77777777" w:rsidR="00915B03" w:rsidRPr="00B361B9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 w:themeColor="text1"/>
              </w:rPr>
            </w:pPr>
            <w:r w:rsidRPr="00B361B9">
              <w:rPr>
                <w:rFonts w:ascii="Times New Roman" w:eastAsia="SimSun" w:hAnsi="Times New Roman"/>
                <w:color w:val="000000" w:themeColor="text1"/>
              </w:rPr>
              <w:t>0.0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645A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7(0.22-1.4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A09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3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ECCA4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6(0.18-1.1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D93FC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101</w:t>
            </w:r>
          </w:p>
        </w:tc>
      </w:tr>
      <w:tr w:rsidR="002C3A90" w14:paraId="61ED045F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C378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proofErr w:type="spellStart"/>
            <w:r>
              <w:rPr>
                <w:rFonts w:ascii="Times New Roman" w:eastAsia="SimSun" w:hAnsi="Times New Roman"/>
                <w:color w:val="231F20"/>
              </w:rPr>
              <w:t>mRS</w:t>
            </w:r>
            <w:proofErr w:type="spellEnd"/>
            <w:r>
              <w:rPr>
                <w:rFonts w:ascii="Times New Roman" w:eastAsia="SimSun" w:hAnsi="Times New Roman"/>
                <w:color w:val="231F20"/>
              </w:rPr>
              <w:t xml:space="preserve"> 0–2 at 90 d,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C649" w14:textId="77777777" w:rsidR="00915B03" w:rsidRPr="00B361B9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 w:themeColor="text1"/>
              </w:rPr>
            </w:pPr>
            <w:r w:rsidRPr="00B361B9">
              <w:rPr>
                <w:rFonts w:ascii="Times New Roman" w:eastAsia="SimSun" w:hAnsi="Times New Roman"/>
                <w:color w:val="000000" w:themeColor="text1"/>
              </w:rPr>
              <w:t>0.25(0.09-0.6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A361" w14:textId="77777777" w:rsidR="00915B03" w:rsidRPr="00B361B9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 w:themeColor="text1"/>
              </w:rPr>
            </w:pPr>
            <w:r w:rsidRPr="00B361B9">
              <w:rPr>
                <w:rFonts w:ascii="Times New Roman" w:eastAsia="SimSun" w:hAnsi="Times New Roman"/>
                <w:color w:val="000000" w:themeColor="text1"/>
              </w:rPr>
              <w:t>0.0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974F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3(0.25-1.6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567B9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4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FC9F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0(0.16-1.0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467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061</w:t>
            </w:r>
          </w:p>
        </w:tc>
      </w:tr>
      <w:tr w:rsidR="002C3A90" w14:paraId="4D8946A4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9DFB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proofErr w:type="spellStart"/>
            <w:r>
              <w:rPr>
                <w:rFonts w:ascii="Times New Roman" w:eastAsia="SimSun" w:hAnsi="Times New Roman"/>
                <w:color w:val="231F20"/>
              </w:rPr>
              <w:t>mRS</w:t>
            </w:r>
            <w:proofErr w:type="spellEnd"/>
            <w:r>
              <w:rPr>
                <w:rFonts w:ascii="Times New Roman" w:eastAsia="SimSun" w:hAnsi="Times New Roman"/>
                <w:color w:val="231F20"/>
              </w:rPr>
              <w:t xml:space="preserve"> 0–3 at 90 d,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8E7C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4(0.17-1.1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0FEE4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547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9(0.26-1.8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E2DA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5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39BD0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9(0.19-1.2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5381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150</w:t>
            </w:r>
          </w:p>
        </w:tc>
      </w:tr>
      <w:tr w:rsidR="002C3A90" w14:paraId="6B8AC869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E60F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r>
              <w:rPr>
                <w:rFonts w:ascii="Times New Roman" w:eastAsia="SimSun" w:hAnsi="Times New Roman"/>
                <w:color w:val="231F20"/>
              </w:rPr>
              <w:t>Change in NIHSS score at 24 h, median (IQR)℔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972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43(-2.50 to 5.3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8F5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998E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.26(-0.68 to 7.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D453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0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31D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8(-2.98 to 4.9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0B9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624</w:t>
            </w:r>
          </w:p>
        </w:tc>
      </w:tr>
      <w:tr w:rsidR="002C3A90" w14:paraId="71BEA7B4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76552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r>
              <w:rPr>
                <w:rFonts w:ascii="Times New Roman" w:eastAsia="SimSun" w:hAnsi="Times New Roman"/>
                <w:color w:val="231F20"/>
              </w:rPr>
              <w:t>Change in NIHSS score at 7 d, median (IQR)</w:t>
            </w:r>
            <w:r>
              <w:rPr>
                <w:rFonts w:ascii="Segoe UI Symbol" w:eastAsia="SimSun" w:hAnsi="Segoe UI Symbol"/>
                <w:color w:val="231F20"/>
                <w:vertAlign w:val="superscript"/>
              </w:rPr>
              <w:t>❡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DA52" w14:textId="77777777" w:rsidR="00915B03" w:rsidRDefault="00915B0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59(-2.39 to 5.5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6C56" w14:textId="77777777" w:rsidR="00915B03" w:rsidRDefault="00915B0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CBFA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.60(-0.41 to 7.6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FA28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7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9D30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9(-3.06 to 5.0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E6F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629</w:t>
            </w:r>
          </w:p>
        </w:tc>
      </w:tr>
      <w:tr w:rsidR="002C3A90" w14:paraId="4CAC77EC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A3C5" w14:textId="77777777" w:rsidR="00915B03" w:rsidRDefault="00915B03">
            <w:pPr>
              <w:spacing w:line="360" w:lineRule="auto"/>
              <w:jc w:val="left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complete recanalization , 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8E51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0(0.36-2.2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F736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8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C057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(0.40-2.5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95CF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F5A0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25(0.49-3.1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C347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35</w:t>
            </w:r>
          </w:p>
        </w:tc>
      </w:tr>
      <w:tr w:rsidR="002C3A90" w14:paraId="71B25073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7F9D" w14:textId="77777777" w:rsidR="00915B03" w:rsidRDefault="00915B03">
            <w:pPr>
              <w:spacing w:line="360" w:lineRule="auto"/>
              <w:jc w:val="left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successful recanalization, 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96C9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9(0.06-1.5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0244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D3D4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7(0.07-2.0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3FC9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4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DEB5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5(0.10 -4.1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93AE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645</w:t>
            </w:r>
          </w:p>
        </w:tc>
      </w:tr>
      <w:tr w:rsidR="002C3A90" w14:paraId="1662E27D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4E9A" w14:textId="77777777" w:rsidR="00915B03" w:rsidRDefault="00915B03">
            <w:pPr>
              <w:spacing w:line="360" w:lineRule="auto"/>
              <w:jc w:val="left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Pass number of thrombectomy, median (IQ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497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6(-0.31 to 1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BDD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9A6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3(-0.15 to 1.2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65EF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2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74D7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7(-0.51 to 0.8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2F0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626</w:t>
            </w:r>
          </w:p>
        </w:tc>
      </w:tr>
      <w:tr w:rsidR="002C3A90" w14:paraId="3C5849FE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83F0" w14:textId="77777777" w:rsidR="00915B03" w:rsidRDefault="00915B03">
            <w:pPr>
              <w:spacing w:line="360" w:lineRule="auto"/>
              <w:jc w:val="left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 xml:space="preserve">Symptomatic ICH within 24 h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  <w:r>
              <w:rPr>
                <w:rFonts w:ascii="Times New Roman" w:eastAsia="SimSun" w:hAnsi="Times New Roman"/>
                <w:color w:val="231F20"/>
                <w:vertAlign w:val="superscript"/>
              </w:rPr>
              <w:t>⁈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86AC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5153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92A6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DEA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2368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2C16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</w:tr>
      <w:tr w:rsidR="002C3A90" w14:paraId="19A19405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B74CF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r>
              <w:rPr>
                <w:rFonts w:ascii="Times New Roman" w:eastAsia="SimSun" w:hAnsi="Times New Roman"/>
                <w:color w:val="231F20"/>
              </w:rPr>
              <w:t xml:space="preserve">Any ICH within 24 h,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  <w:r>
              <w:rPr>
                <w:rFonts w:ascii="Times New Roman" w:eastAsia="SimSun" w:hAnsi="Times New Roman"/>
                <w:color w:val="231F20"/>
                <w:vertAlign w:val="superscript"/>
              </w:rPr>
              <w:t>⁇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F36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92(0.62-6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A356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DE93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(0.29-3.4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A06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FBBD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25(0.37-4.1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7DD1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717</w:t>
            </w:r>
          </w:p>
        </w:tc>
      </w:tr>
      <w:tr w:rsidR="002C3A90" w14:paraId="62B1B9B6" w14:textId="77777777" w:rsidTr="00915B03"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362B" w14:textId="77777777" w:rsidR="00915B03" w:rsidRDefault="00915B03">
            <w:pPr>
              <w:spacing w:line="360" w:lineRule="auto"/>
              <w:jc w:val="left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 xml:space="preserve">Death within 90 d,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EBDC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(0.26-3.8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2167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3506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6(0.12-2.5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0165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5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4DD8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24(0.34-4.5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1C41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0.744</w:t>
            </w:r>
          </w:p>
        </w:tc>
      </w:tr>
      <w:tr w:rsidR="002C3A90" w14:paraId="51B749AB" w14:textId="77777777" w:rsidTr="00915B03">
        <w:tc>
          <w:tcPr>
            <w:tcW w:w="15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2E5BA0" w14:textId="77777777" w:rsidR="00915B03" w:rsidRDefault="00915B03">
            <w:pPr>
              <w:spacing w:line="360" w:lineRule="auto"/>
              <w:jc w:val="left"/>
              <w:rPr>
                <w:rFonts w:eastAsia="SimSun"/>
              </w:rPr>
            </w:pPr>
            <w:r>
              <w:rPr>
                <w:rFonts w:ascii="Times New Roman" w:eastAsia="SimSun" w:hAnsi="Times New Roman"/>
                <w:color w:val="231F20"/>
              </w:rPr>
              <w:t xml:space="preserve">Intraprocedural embolization, </w:t>
            </w:r>
            <w:r>
              <w:rPr>
                <w:rFonts w:ascii="Times New Roman" w:eastAsia="SimSun" w:hAnsi="Times New Roman"/>
                <w:color w:val="000000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DE12B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3F283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EB2E6E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611D8F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―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7D8E2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0(0.13-7.5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81917" w14:textId="77777777" w:rsidR="00915B03" w:rsidRDefault="00915B03">
            <w:pPr>
              <w:spacing w:line="360" w:lineRule="auto"/>
              <w:ind w:firstLineChars="50" w:firstLine="100"/>
              <w:jc w:val="center"/>
              <w:rPr>
                <w:rFonts w:eastAsia="SimSun"/>
                <w:color w:val="231F20"/>
              </w:rPr>
            </w:pPr>
            <w:r>
              <w:rPr>
                <w:rFonts w:ascii="Times New Roman" w:eastAsia="SimSun" w:hAnsi="Times New Roman"/>
                <w:color w:val="231F20"/>
              </w:rPr>
              <w:t>1.000</w:t>
            </w:r>
          </w:p>
        </w:tc>
      </w:tr>
    </w:tbl>
    <w:p w14:paraId="7F91F571" w14:textId="77777777" w:rsidR="00915B03" w:rsidRDefault="00915B03" w:rsidP="00915B0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 xml:space="preserve">OR, odds ratio; </w:t>
      </w:r>
      <w:r>
        <w:rPr>
          <w:rFonts w:ascii="Times New Roman" w:hAnsi="Times New Roman"/>
          <w:color w:val="231F20"/>
          <w:sz w:val="24"/>
          <w:szCs w:val="24"/>
        </w:rPr>
        <w:t xml:space="preserve">IA, intra-arterial; IV, intravenous; </w:t>
      </w:r>
      <w:proofErr w:type="spellStart"/>
      <w:r>
        <w:rPr>
          <w:rFonts w:ascii="Times New Roman" w:hAnsi="Times New Roman"/>
          <w:color w:val="231F20"/>
          <w:sz w:val="24"/>
          <w:szCs w:val="24"/>
        </w:rPr>
        <w:t>mRS</w:t>
      </w:r>
      <w:proofErr w:type="spellEnd"/>
      <w:r>
        <w:rPr>
          <w:rFonts w:ascii="Times New Roman" w:hAnsi="Times New Roman"/>
          <w:color w:val="231F20"/>
          <w:sz w:val="24"/>
          <w:szCs w:val="24"/>
        </w:rPr>
        <w:t xml:space="preserve"> modified Rankin Scale; IQR, </w:t>
      </w:r>
      <w:proofErr w:type="spellStart"/>
      <w:r>
        <w:rPr>
          <w:rFonts w:ascii="Times New Roman" w:hAnsi="Times New Roman"/>
          <w:color w:val="231F20"/>
          <w:sz w:val="24"/>
          <w:szCs w:val="24"/>
        </w:rPr>
        <w:t>interq</w:t>
      </w:r>
      <w:proofErr w:type="spellEnd"/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231F20"/>
          <w:sz w:val="24"/>
          <w:szCs w:val="24"/>
        </w:rPr>
        <w:t>uartile</w:t>
      </w:r>
      <w:proofErr w:type="spellEnd"/>
      <w:r>
        <w:rPr>
          <w:rFonts w:ascii="Times New Roman" w:hAnsi="Times New Roman"/>
          <w:color w:val="231F20"/>
          <w:sz w:val="24"/>
          <w:szCs w:val="24"/>
        </w:rPr>
        <w:t xml:space="preserve"> range; NIHSS, National Institutes of Health Stroke Scale; ICH intracranial hemorrhage.</w:t>
      </w:r>
    </w:p>
    <w:p w14:paraId="1D81F31A" w14:textId="77777777" w:rsidR="00915B03" w:rsidRDefault="00915B03" w:rsidP="00915B03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℔ 8 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; </w:t>
      </w:r>
      <w:r>
        <w:rPr>
          <w:rFonts w:ascii="Segoe UI Symbol" w:hAnsi="Segoe UI Symbol"/>
          <w:color w:val="000000"/>
          <w:sz w:val="24"/>
          <w:szCs w:val="24"/>
        </w:rPr>
        <w:t>❡</w:t>
      </w:r>
      <w:r>
        <w:rPr>
          <w:rFonts w:ascii="Times New Roman" w:hAnsi="Times New Roman"/>
          <w:color w:val="000000"/>
          <w:sz w:val="24"/>
          <w:szCs w:val="24"/>
        </w:rPr>
        <w:t xml:space="preserve"> 11 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; </w:t>
      </w:r>
      <w:r>
        <w:rPr>
          <w:rFonts w:ascii="Times New Roman" w:eastAsia="Malgun Gothic" w:hAnsi="Times New Roman"/>
          <w:color w:val="000000"/>
          <w:sz w:val="24"/>
          <w:szCs w:val="24"/>
        </w:rPr>
        <w:t>⁇</w:t>
      </w:r>
      <w:r>
        <w:rPr>
          <w:rFonts w:ascii="Times New Roman" w:hAnsi="Times New Roman"/>
          <w:color w:val="000000"/>
          <w:sz w:val="24"/>
          <w:szCs w:val="24"/>
        </w:rPr>
        <w:t xml:space="preserve"> 1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; </w:t>
      </w:r>
      <w:r>
        <w:rPr>
          <w:rFonts w:ascii="Times New Roman" w:eastAsia="Malgun Gothic" w:hAnsi="Times New Roman"/>
          <w:color w:val="000000"/>
          <w:sz w:val="24"/>
          <w:szCs w:val="24"/>
        </w:rPr>
        <w:t>⁈</w:t>
      </w:r>
      <w:r>
        <w:rPr>
          <w:rFonts w:ascii="Times New Roman" w:hAnsi="Times New Roman"/>
          <w:color w:val="000000"/>
          <w:sz w:val="24"/>
          <w:szCs w:val="24"/>
        </w:rPr>
        <w:t xml:space="preserve"> 1 missing data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ostmatch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opulation.</w:t>
      </w:r>
    </w:p>
    <w:p w14:paraId="1D57FA73" w14:textId="77777777" w:rsidR="0009380B" w:rsidRDefault="0009380B"/>
    <w:p w14:paraId="0DA4659F" w14:textId="77777777" w:rsidR="002C3A90" w:rsidRDefault="002C3A90"/>
    <w:p w14:paraId="3FC88B6E" w14:textId="2668FAF3" w:rsidR="002C3A90" w:rsidRDefault="002C3A90" w:rsidP="002C3A90">
      <w:pPr>
        <w:spacing w:line="36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231F20"/>
          <w:sz w:val="24"/>
          <w:szCs w:val="24"/>
          <w:lang w:eastAsia="en-US"/>
        </w:rPr>
        <w:drawing>
          <wp:inline distT="0" distB="0" distL="0" distR="0" wp14:anchorId="247007A8" wp14:editId="7A88C733">
            <wp:extent cx="8229600" cy="4702810"/>
            <wp:effectExtent l="0" t="0" r="0" b="0"/>
            <wp:docPr id="784865385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865385" name="图片 1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CA17E" w14:textId="20FE176B" w:rsidR="005F5CA5" w:rsidRDefault="002C3A90" w:rsidP="002C3A90">
      <w:pPr>
        <w:spacing w:line="36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/>
          <w:b/>
          <w:bCs/>
          <w:color w:val="231F20"/>
          <w:sz w:val="24"/>
          <w:szCs w:val="24"/>
        </w:rPr>
        <w:t xml:space="preserve">Figure I </w:t>
      </w:r>
      <w:proofErr w:type="gramStart"/>
      <w:r>
        <w:rPr>
          <w:rFonts w:ascii="Times New Roman" w:hAnsi="Times New Roman"/>
          <w:b/>
          <w:bCs/>
          <w:color w:val="231F20"/>
          <w:sz w:val="24"/>
          <w:szCs w:val="24"/>
        </w:rPr>
        <w:t>The</w:t>
      </w:r>
      <w:proofErr w:type="gramEnd"/>
      <w:r>
        <w:rPr>
          <w:rFonts w:ascii="Times New Roman" w:hAnsi="Times New Roman"/>
          <w:b/>
          <w:bCs/>
          <w:color w:val="231F20"/>
          <w:sz w:val="24"/>
          <w:szCs w:val="24"/>
        </w:rPr>
        <w:t xml:space="preserve"> shift on the 90-d modified Rankin Scale (</w:t>
      </w:r>
      <w:proofErr w:type="spellStart"/>
      <w:r>
        <w:rPr>
          <w:rFonts w:ascii="Times New Roman" w:hAnsi="Times New Roman"/>
          <w:b/>
          <w:bCs/>
          <w:color w:val="231F20"/>
          <w:sz w:val="24"/>
          <w:szCs w:val="24"/>
        </w:rPr>
        <w:t>mRS</w:t>
      </w:r>
      <w:proofErr w:type="spellEnd"/>
      <w:r>
        <w:rPr>
          <w:rFonts w:ascii="Times New Roman" w:hAnsi="Times New Roman"/>
          <w:b/>
          <w:bCs/>
          <w:color w:val="231F20"/>
          <w:sz w:val="24"/>
          <w:szCs w:val="24"/>
        </w:rPr>
        <w:t xml:space="preserve">) score in </w:t>
      </w:r>
      <w:proofErr w:type="spellStart"/>
      <w:r>
        <w:rPr>
          <w:rFonts w:ascii="Times New Roman" w:hAnsi="Times New Roman"/>
          <w:b/>
          <w:bCs/>
          <w:color w:val="231F20"/>
          <w:sz w:val="24"/>
          <w:szCs w:val="24"/>
        </w:rPr>
        <w:t>postmatched</w:t>
      </w:r>
      <w:proofErr w:type="spellEnd"/>
      <w:r>
        <w:rPr>
          <w:rFonts w:ascii="Times New Roman" w:hAnsi="Times New Roman"/>
          <w:b/>
          <w:bCs/>
          <w:color w:val="231F20"/>
          <w:sz w:val="24"/>
          <w:szCs w:val="24"/>
        </w:rPr>
        <w:t xml:space="preserve"> patients of non-tirofiban, intra-arterial (IA) tirofiban, intravenous (IV) tirofiban and intra-arterial plus intravenous (IA+IV) </w:t>
      </w:r>
      <w:proofErr w:type="spellStart"/>
      <w:r>
        <w:rPr>
          <w:rFonts w:ascii="Times New Roman" w:hAnsi="Times New Roman"/>
          <w:b/>
          <w:bCs/>
          <w:color w:val="231F20"/>
          <w:sz w:val="24"/>
          <w:szCs w:val="24"/>
        </w:rPr>
        <w:t>tirofiban</w:t>
      </w:r>
      <w:proofErr w:type="spellEnd"/>
      <w:r w:rsidR="005F5CA5">
        <w:rPr>
          <w:rFonts w:ascii="Times New Roman" w:hAnsi="Times New Roman"/>
          <w:b/>
          <w:bCs/>
          <w:color w:val="231F20"/>
          <w:sz w:val="24"/>
          <w:szCs w:val="24"/>
        </w:rPr>
        <w:t>.</w:t>
      </w:r>
    </w:p>
    <w:sectPr w:rsidR="005F5CA5" w:rsidSect="005F5CA5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B03"/>
    <w:rsid w:val="00043833"/>
    <w:rsid w:val="00087D7A"/>
    <w:rsid w:val="0009380B"/>
    <w:rsid w:val="000939C5"/>
    <w:rsid w:val="000A44A9"/>
    <w:rsid w:val="000D035C"/>
    <w:rsid w:val="000E0111"/>
    <w:rsid w:val="000E0F5A"/>
    <w:rsid w:val="000F2406"/>
    <w:rsid w:val="00111823"/>
    <w:rsid w:val="0012587B"/>
    <w:rsid w:val="0013714D"/>
    <w:rsid w:val="0014581C"/>
    <w:rsid w:val="00146412"/>
    <w:rsid w:val="00147EB1"/>
    <w:rsid w:val="00183AA7"/>
    <w:rsid w:val="001B3A69"/>
    <w:rsid w:val="001D204C"/>
    <w:rsid w:val="001D328D"/>
    <w:rsid w:val="001E3382"/>
    <w:rsid w:val="0021285F"/>
    <w:rsid w:val="002541A2"/>
    <w:rsid w:val="002B23B9"/>
    <w:rsid w:val="002B4CD9"/>
    <w:rsid w:val="002B5C1D"/>
    <w:rsid w:val="002C3A90"/>
    <w:rsid w:val="002C7393"/>
    <w:rsid w:val="002E0CE8"/>
    <w:rsid w:val="002E1578"/>
    <w:rsid w:val="002F3DD1"/>
    <w:rsid w:val="002F7B50"/>
    <w:rsid w:val="00302393"/>
    <w:rsid w:val="00302C1A"/>
    <w:rsid w:val="00325700"/>
    <w:rsid w:val="003502B3"/>
    <w:rsid w:val="00352A0E"/>
    <w:rsid w:val="00357B62"/>
    <w:rsid w:val="00382287"/>
    <w:rsid w:val="003C14CA"/>
    <w:rsid w:val="003D618D"/>
    <w:rsid w:val="003E02EB"/>
    <w:rsid w:val="004115BC"/>
    <w:rsid w:val="00426EDA"/>
    <w:rsid w:val="00455966"/>
    <w:rsid w:val="004718B9"/>
    <w:rsid w:val="00493833"/>
    <w:rsid w:val="004D5755"/>
    <w:rsid w:val="004D6816"/>
    <w:rsid w:val="004E0F3E"/>
    <w:rsid w:val="00502376"/>
    <w:rsid w:val="005068F0"/>
    <w:rsid w:val="0051114A"/>
    <w:rsid w:val="00524D82"/>
    <w:rsid w:val="00525FC8"/>
    <w:rsid w:val="00536794"/>
    <w:rsid w:val="00542465"/>
    <w:rsid w:val="005431E8"/>
    <w:rsid w:val="00546363"/>
    <w:rsid w:val="0055429B"/>
    <w:rsid w:val="005648A0"/>
    <w:rsid w:val="00580AA3"/>
    <w:rsid w:val="005822B9"/>
    <w:rsid w:val="005B0202"/>
    <w:rsid w:val="005B50F6"/>
    <w:rsid w:val="005F3606"/>
    <w:rsid w:val="005F5CA5"/>
    <w:rsid w:val="0060761F"/>
    <w:rsid w:val="00623712"/>
    <w:rsid w:val="0062591D"/>
    <w:rsid w:val="006323D6"/>
    <w:rsid w:val="00664B93"/>
    <w:rsid w:val="00670A02"/>
    <w:rsid w:val="00686355"/>
    <w:rsid w:val="00703D2C"/>
    <w:rsid w:val="00713A1C"/>
    <w:rsid w:val="00724583"/>
    <w:rsid w:val="007361AB"/>
    <w:rsid w:val="007517F3"/>
    <w:rsid w:val="00764BB7"/>
    <w:rsid w:val="00770636"/>
    <w:rsid w:val="007920C3"/>
    <w:rsid w:val="007A5FB9"/>
    <w:rsid w:val="007E04E5"/>
    <w:rsid w:val="00836195"/>
    <w:rsid w:val="008629A5"/>
    <w:rsid w:val="00862EC6"/>
    <w:rsid w:val="00887DFD"/>
    <w:rsid w:val="008922F9"/>
    <w:rsid w:val="00892890"/>
    <w:rsid w:val="008C604D"/>
    <w:rsid w:val="00915B03"/>
    <w:rsid w:val="009173A6"/>
    <w:rsid w:val="00936D71"/>
    <w:rsid w:val="009437DA"/>
    <w:rsid w:val="0095027C"/>
    <w:rsid w:val="00957D93"/>
    <w:rsid w:val="00960EBD"/>
    <w:rsid w:val="00974757"/>
    <w:rsid w:val="009B4A12"/>
    <w:rsid w:val="009F3F2C"/>
    <w:rsid w:val="009F5F3C"/>
    <w:rsid w:val="00A412F5"/>
    <w:rsid w:val="00A43ABF"/>
    <w:rsid w:val="00A43FF0"/>
    <w:rsid w:val="00A443D4"/>
    <w:rsid w:val="00A56FD8"/>
    <w:rsid w:val="00A74C0D"/>
    <w:rsid w:val="00A85D18"/>
    <w:rsid w:val="00AA7A21"/>
    <w:rsid w:val="00AB32D2"/>
    <w:rsid w:val="00AD6224"/>
    <w:rsid w:val="00AD685B"/>
    <w:rsid w:val="00AF6C48"/>
    <w:rsid w:val="00B124EC"/>
    <w:rsid w:val="00B20BA4"/>
    <w:rsid w:val="00B31336"/>
    <w:rsid w:val="00B361B9"/>
    <w:rsid w:val="00B448C4"/>
    <w:rsid w:val="00B675F6"/>
    <w:rsid w:val="00B70287"/>
    <w:rsid w:val="00B77730"/>
    <w:rsid w:val="00B77D92"/>
    <w:rsid w:val="00B82907"/>
    <w:rsid w:val="00BD64E6"/>
    <w:rsid w:val="00C31619"/>
    <w:rsid w:val="00C5195A"/>
    <w:rsid w:val="00C9100F"/>
    <w:rsid w:val="00CB7F3B"/>
    <w:rsid w:val="00CD6BF2"/>
    <w:rsid w:val="00D51109"/>
    <w:rsid w:val="00D64C7D"/>
    <w:rsid w:val="00D65023"/>
    <w:rsid w:val="00D6701F"/>
    <w:rsid w:val="00D9061F"/>
    <w:rsid w:val="00D9627C"/>
    <w:rsid w:val="00DB6B41"/>
    <w:rsid w:val="00DC2479"/>
    <w:rsid w:val="00DD4B0B"/>
    <w:rsid w:val="00DD64B1"/>
    <w:rsid w:val="00DE0C8A"/>
    <w:rsid w:val="00DF51B1"/>
    <w:rsid w:val="00E167B8"/>
    <w:rsid w:val="00E27F5B"/>
    <w:rsid w:val="00E45AF6"/>
    <w:rsid w:val="00E45D1C"/>
    <w:rsid w:val="00E46C6F"/>
    <w:rsid w:val="00E54FD2"/>
    <w:rsid w:val="00E91B47"/>
    <w:rsid w:val="00ED159D"/>
    <w:rsid w:val="00ED76BA"/>
    <w:rsid w:val="00EE6939"/>
    <w:rsid w:val="00F12ABE"/>
    <w:rsid w:val="00F161A0"/>
    <w:rsid w:val="00F67E12"/>
    <w:rsid w:val="00FB7A4D"/>
    <w:rsid w:val="00FC72DA"/>
    <w:rsid w:val="00FD2753"/>
    <w:rsid w:val="00FE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4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03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15B0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A5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03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15B0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A5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5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84</Words>
  <Characters>6181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zp</dc:creator>
  <cp:keywords/>
  <dc:description/>
  <cp:lastModifiedBy>MahalingamK</cp:lastModifiedBy>
  <cp:revision>4</cp:revision>
  <dcterms:created xsi:type="dcterms:W3CDTF">2024-01-21T03:31:00Z</dcterms:created>
  <dcterms:modified xsi:type="dcterms:W3CDTF">2024-02-09T04:38:00Z</dcterms:modified>
</cp:coreProperties>
</file>